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BAD94" w14:textId="38D9378A" w:rsidR="00AA7BA4" w:rsidRDefault="00AA7BA4" w:rsidP="000E38D6"/>
    <w:p w14:paraId="3B3AEB3B" w14:textId="77777777" w:rsidR="000E38D6" w:rsidRPr="000E38D6" w:rsidRDefault="000E38D6" w:rsidP="000E38D6">
      <w:pPr>
        <w:rPr>
          <w:bCs w:val="0"/>
        </w:rPr>
      </w:pPr>
      <w:r w:rsidRPr="000E38D6">
        <w:rPr>
          <w:bCs w:val="0"/>
        </w:rPr>
        <w:t xml:space="preserve">S3 Table. Results of the risk of bias assessment of retrospective database studies </w:t>
      </w:r>
    </w:p>
    <w:tbl>
      <w:tblPr>
        <w:tblStyle w:val="TableGrid"/>
        <w:tblW w:w="14520" w:type="dxa"/>
        <w:tblBorders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291"/>
        <w:gridCol w:w="304"/>
        <w:gridCol w:w="304"/>
        <w:gridCol w:w="304"/>
        <w:gridCol w:w="304"/>
        <w:gridCol w:w="304"/>
        <w:gridCol w:w="333"/>
        <w:gridCol w:w="304"/>
        <w:gridCol w:w="304"/>
        <w:gridCol w:w="333"/>
        <w:gridCol w:w="333"/>
        <w:gridCol w:w="333"/>
        <w:gridCol w:w="304"/>
        <w:gridCol w:w="333"/>
        <w:gridCol w:w="333"/>
        <w:gridCol w:w="310"/>
        <w:gridCol w:w="333"/>
        <w:gridCol w:w="310"/>
        <w:gridCol w:w="333"/>
        <w:gridCol w:w="333"/>
        <w:gridCol w:w="333"/>
        <w:gridCol w:w="310"/>
        <w:gridCol w:w="304"/>
        <w:gridCol w:w="304"/>
        <w:gridCol w:w="304"/>
        <w:gridCol w:w="333"/>
        <w:gridCol w:w="333"/>
        <w:gridCol w:w="333"/>
        <w:gridCol w:w="310"/>
        <w:gridCol w:w="333"/>
        <w:gridCol w:w="333"/>
        <w:gridCol w:w="333"/>
        <w:gridCol w:w="304"/>
        <w:gridCol w:w="333"/>
        <w:gridCol w:w="310"/>
        <w:gridCol w:w="333"/>
        <w:gridCol w:w="304"/>
        <w:gridCol w:w="333"/>
        <w:gridCol w:w="304"/>
        <w:gridCol w:w="304"/>
        <w:gridCol w:w="304"/>
        <w:gridCol w:w="304"/>
        <w:gridCol w:w="304"/>
        <w:gridCol w:w="308"/>
      </w:tblGrid>
      <w:tr w:rsidR="000E38D6" w:rsidRPr="000E38D6" w14:paraId="0A135655" w14:textId="77777777" w:rsidTr="00DA1D73">
        <w:trPr>
          <w:trHeight w:val="132"/>
        </w:trPr>
        <w:tc>
          <w:tcPr>
            <w:tcW w:w="1205" w:type="dxa"/>
            <w:vMerge w:val="restart"/>
          </w:tcPr>
          <w:p w14:paraId="5E5F1704" w14:textId="77777777" w:rsidR="000E38D6" w:rsidRPr="000E38D6" w:rsidRDefault="000E38D6" w:rsidP="000E38D6">
            <w:pPr>
              <w:suppressAutoHyphens/>
              <w:autoSpaceDN w:val="0"/>
              <w:jc w:val="center"/>
              <w:textAlignment w:val="baseline"/>
              <w:rPr>
                <w:rFonts w:ascii="Calibri" w:eastAsia="Calibri" w:hAnsi="Calibri" w:cs="Arial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Author, year</w:t>
            </w:r>
          </w:p>
        </w:tc>
        <w:tc>
          <w:tcPr>
            <w:tcW w:w="1185" w:type="dxa"/>
            <w:gridSpan w:val="4"/>
            <w:vMerge w:val="restart"/>
          </w:tcPr>
          <w:p w14:paraId="0102D377" w14:textId="77777777" w:rsidR="000E38D6" w:rsidRPr="000E38D6" w:rsidRDefault="000E38D6" w:rsidP="000E38D6">
            <w:pPr>
              <w:suppressAutoHyphens/>
              <w:autoSpaceDN w:val="0"/>
              <w:jc w:val="center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I</w:t>
            </w:r>
          </w:p>
        </w:tc>
        <w:tc>
          <w:tcPr>
            <w:tcW w:w="621" w:type="dxa"/>
            <w:gridSpan w:val="2"/>
            <w:vMerge w:val="restart"/>
          </w:tcPr>
          <w:p w14:paraId="64773BFE" w14:textId="77777777" w:rsidR="000E38D6" w:rsidRPr="000E38D6" w:rsidRDefault="000E38D6" w:rsidP="000E38D6">
            <w:pPr>
              <w:suppressAutoHyphens/>
              <w:autoSpaceDN w:val="0"/>
              <w:jc w:val="center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II</w:t>
            </w:r>
          </w:p>
        </w:tc>
        <w:tc>
          <w:tcPr>
            <w:tcW w:w="1242" w:type="dxa"/>
            <w:gridSpan w:val="4"/>
            <w:vMerge w:val="restart"/>
          </w:tcPr>
          <w:p w14:paraId="4D456F38" w14:textId="77777777" w:rsidR="000E38D6" w:rsidRPr="000E38D6" w:rsidRDefault="000E38D6" w:rsidP="000E38D6">
            <w:pPr>
              <w:suppressAutoHyphens/>
              <w:autoSpaceDN w:val="0"/>
              <w:jc w:val="center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III</w:t>
            </w:r>
          </w:p>
        </w:tc>
        <w:tc>
          <w:tcPr>
            <w:tcW w:w="7860" w:type="dxa"/>
            <w:gridSpan w:val="25"/>
          </w:tcPr>
          <w:p w14:paraId="7BC88484" w14:textId="77777777" w:rsidR="000E38D6" w:rsidRPr="000E38D6" w:rsidRDefault="000E38D6" w:rsidP="000E38D6">
            <w:pPr>
              <w:suppressAutoHyphens/>
              <w:autoSpaceDN w:val="0"/>
              <w:jc w:val="center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VI</w:t>
            </w:r>
          </w:p>
        </w:tc>
        <w:tc>
          <w:tcPr>
            <w:tcW w:w="2407" w:type="dxa"/>
            <w:gridSpan w:val="8"/>
          </w:tcPr>
          <w:p w14:paraId="5690BF9A" w14:textId="77777777" w:rsidR="000E38D6" w:rsidRPr="000E38D6" w:rsidRDefault="000E38D6" w:rsidP="000E38D6">
            <w:pPr>
              <w:suppressAutoHyphens/>
              <w:autoSpaceDN w:val="0"/>
              <w:jc w:val="center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V</w:t>
            </w:r>
          </w:p>
        </w:tc>
      </w:tr>
      <w:tr w:rsidR="000E38D6" w:rsidRPr="000E38D6" w14:paraId="6B890314" w14:textId="77777777" w:rsidTr="00DA1D73">
        <w:trPr>
          <w:trHeight w:val="132"/>
        </w:trPr>
        <w:tc>
          <w:tcPr>
            <w:tcW w:w="1205" w:type="dxa"/>
            <w:vMerge/>
          </w:tcPr>
          <w:p w14:paraId="22E3B720" w14:textId="77777777" w:rsidR="000E38D6" w:rsidRPr="000E38D6" w:rsidRDefault="000E38D6" w:rsidP="000E38D6">
            <w:pPr>
              <w:suppressAutoHyphens/>
              <w:autoSpaceDN w:val="0"/>
              <w:jc w:val="center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185" w:type="dxa"/>
            <w:gridSpan w:val="4"/>
            <w:vMerge/>
          </w:tcPr>
          <w:p w14:paraId="14F4FB9A" w14:textId="77777777" w:rsidR="000E38D6" w:rsidRPr="000E38D6" w:rsidRDefault="000E38D6" w:rsidP="000E38D6">
            <w:pPr>
              <w:suppressAutoHyphens/>
              <w:autoSpaceDN w:val="0"/>
              <w:jc w:val="center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621" w:type="dxa"/>
            <w:gridSpan w:val="2"/>
            <w:vMerge/>
          </w:tcPr>
          <w:p w14:paraId="15650689" w14:textId="77777777" w:rsidR="000E38D6" w:rsidRPr="000E38D6" w:rsidRDefault="000E38D6" w:rsidP="000E38D6">
            <w:pPr>
              <w:suppressAutoHyphens/>
              <w:autoSpaceDN w:val="0"/>
              <w:jc w:val="center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242" w:type="dxa"/>
            <w:gridSpan w:val="4"/>
            <w:vMerge/>
          </w:tcPr>
          <w:p w14:paraId="5FB86319" w14:textId="77777777" w:rsidR="000E38D6" w:rsidRPr="000E38D6" w:rsidRDefault="000E38D6" w:rsidP="000E38D6">
            <w:pPr>
              <w:suppressAutoHyphens/>
              <w:autoSpaceDN w:val="0"/>
              <w:jc w:val="center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621" w:type="dxa"/>
            <w:gridSpan w:val="2"/>
          </w:tcPr>
          <w:p w14:paraId="3FBEB22A" w14:textId="77777777" w:rsidR="000E38D6" w:rsidRPr="000E38D6" w:rsidRDefault="000E38D6" w:rsidP="000E38D6">
            <w:pPr>
              <w:suppressAutoHyphens/>
              <w:autoSpaceDN w:val="0"/>
              <w:jc w:val="center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1</w:t>
            </w:r>
          </w:p>
        </w:tc>
        <w:tc>
          <w:tcPr>
            <w:tcW w:w="1578" w:type="dxa"/>
            <w:gridSpan w:val="5"/>
          </w:tcPr>
          <w:p w14:paraId="11C5C74F" w14:textId="77777777" w:rsidR="000E38D6" w:rsidRPr="000E38D6" w:rsidRDefault="000E38D6" w:rsidP="000E38D6">
            <w:pPr>
              <w:suppressAutoHyphens/>
              <w:autoSpaceDN w:val="0"/>
              <w:jc w:val="center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2</w:t>
            </w:r>
          </w:p>
        </w:tc>
        <w:tc>
          <w:tcPr>
            <w:tcW w:w="2166" w:type="dxa"/>
            <w:gridSpan w:val="7"/>
          </w:tcPr>
          <w:p w14:paraId="6B7BD134" w14:textId="77777777" w:rsidR="000E38D6" w:rsidRPr="000E38D6" w:rsidRDefault="000E38D6" w:rsidP="000E38D6">
            <w:pPr>
              <w:suppressAutoHyphens/>
              <w:autoSpaceDN w:val="0"/>
              <w:jc w:val="center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3</w:t>
            </w:r>
          </w:p>
        </w:tc>
        <w:tc>
          <w:tcPr>
            <w:tcW w:w="972" w:type="dxa"/>
            <w:gridSpan w:val="3"/>
          </w:tcPr>
          <w:p w14:paraId="081597E1" w14:textId="77777777" w:rsidR="000E38D6" w:rsidRPr="000E38D6" w:rsidRDefault="000E38D6" w:rsidP="000E38D6">
            <w:pPr>
              <w:suppressAutoHyphens/>
              <w:autoSpaceDN w:val="0"/>
              <w:jc w:val="center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4</w:t>
            </w:r>
          </w:p>
        </w:tc>
        <w:tc>
          <w:tcPr>
            <w:tcW w:w="951" w:type="dxa"/>
            <w:gridSpan w:val="3"/>
          </w:tcPr>
          <w:p w14:paraId="3F703A13" w14:textId="77777777" w:rsidR="000E38D6" w:rsidRPr="000E38D6" w:rsidRDefault="000E38D6" w:rsidP="000E38D6">
            <w:pPr>
              <w:suppressAutoHyphens/>
              <w:autoSpaceDN w:val="0"/>
              <w:jc w:val="center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5</w:t>
            </w:r>
          </w:p>
        </w:tc>
        <w:tc>
          <w:tcPr>
            <w:tcW w:w="1572" w:type="dxa"/>
            <w:gridSpan w:val="5"/>
          </w:tcPr>
          <w:p w14:paraId="4F70D29A" w14:textId="77777777" w:rsidR="000E38D6" w:rsidRPr="000E38D6" w:rsidRDefault="000E38D6" w:rsidP="000E38D6">
            <w:pPr>
              <w:suppressAutoHyphens/>
              <w:autoSpaceDN w:val="0"/>
              <w:jc w:val="center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6</w:t>
            </w:r>
          </w:p>
        </w:tc>
        <w:tc>
          <w:tcPr>
            <w:tcW w:w="1215" w:type="dxa"/>
            <w:gridSpan w:val="4"/>
          </w:tcPr>
          <w:p w14:paraId="364C46C5" w14:textId="77777777" w:rsidR="000E38D6" w:rsidRPr="000E38D6" w:rsidRDefault="000E38D6" w:rsidP="000E38D6">
            <w:pPr>
              <w:suppressAutoHyphens/>
              <w:autoSpaceDN w:val="0"/>
              <w:jc w:val="center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1</w:t>
            </w:r>
          </w:p>
        </w:tc>
        <w:tc>
          <w:tcPr>
            <w:tcW w:w="891" w:type="dxa"/>
            <w:gridSpan w:val="3"/>
          </w:tcPr>
          <w:p w14:paraId="2743D1D4" w14:textId="77777777" w:rsidR="000E38D6" w:rsidRPr="000E38D6" w:rsidRDefault="000E38D6" w:rsidP="000E38D6">
            <w:pPr>
              <w:suppressAutoHyphens/>
              <w:autoSpaceDN w:val="0"/>
              <w:jc w:val="center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2</w:t>
            </w:r>
          </w:p>
        </w:tc>
        <w:tc>
          <w:tcPr>
            <w:tcW w:w="301" w:type="dxa"/>
          </w:tcPr>
          <w:p w14:paraId="6FD578D2" w14:textId="77777777" w:rsidR="000E38D6" w:rsidRPr="000E38D6" w:rsidRDefault="000E38D6" w:rsidP="000E38D6">
            <w:pPr>
              <w:suppressAutoHyphens/>
              <w:autoSpaceDN w:val="0"/>
              <w:jc w:val="center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3</w:t>
            </w:r>
          </w:p>
        </w:tc>
      </w:tr>
      <w:tr w:rsidR="000E38D6" w:rsidRPr="000E38D6" w14:paraId="001D9D38" w14:textId="77777777" w:rsidTr="00DA1D73">
        <w:trPr>
          <w:trHeight w:val="238"/>
        </w:trPr>
        <w:tc>
          <w:tcPr>
            <w:tcW w:w="1205" w:type="dxa"/>
          </w:tcPr>
          <w:p w14:paraId="0247FA9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proofErr w:type="spellStart"/>
            <w:r w:rsidRPr="000E38D6">
              <w:rPr>
                <w:rFonts w:ascii="Calibri" w:eastAsia="Calibri" w:hAnsi="Calibri" w:cs="Calibri"/>
                <w:sz w:val="18"/>
                <w:szCs w:val="18"/>
              </w:rPr>
              <w:t>Chepulis</w:t>
            </w:r>
            <w:proofErr w:type="spellEnd"/>
            <w:r w:rsidRPr="000E38D6">
              <w:rPr>
                <w:rFonts w:ascii="Calibri" w:eastAsia="Calibri" w:hAnsi="Calibri" w:cs="Calibri"/>
                <w:sz w:val="18"/>
                <w:szCs w:val="18"/>
              </w:rPr>
              <w:t xml:space="preserve"> 2020</w:t>
            </w:r>
          </w:p>
          <w:p w14:paraId="1E657B7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96" w:type="dxa"/>
          </w:tcPr>
          <w:p w14:paraId="363DC9A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7B6D616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2E3EC1E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8A17CC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63CD18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63F363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20E728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F4B990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239828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351FDC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B8117E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297" w:type="dxa"/>
          </w:tcPr>
          <w:p w14:paraId="227FC32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A6DA64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B90AAB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77F2F04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3DF9732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25C31CB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930B2B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C45702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3EEC2ED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05CD70B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356A771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068BB2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CE0874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CB3A7C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33790F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05C07B1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443EFFC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3FE6EDF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194308C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  <w:p w14:paraId="3BB36B3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324" w:type="dxa"/>
          </w:tcPr>
          <w:p w14:paraId="6D240E8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B4EB8E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6171CD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2FBAA8D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26ED260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2D91BD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E0E92A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297" w:type="dxa"/>
          </w:tcPr>
          <w:p w14:paraId="601DC2E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0CAD96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1033B2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40229C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20A925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2A9DBB0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</w:tr>
      <w:tr w:rsidR="000E38D6" w:rsidRPr="000E38D6" w14:paraId="7C4039A6" w14:textId="77777777" w:rsidTr="00DA1D73">
        <w:tc>
          <w:tcPr>
            <w:tcW w:w="1205" w:type="dxa"/>
          </w:tcPr>
          <w:p w14:paraId="0B25295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Marshall 2020</w:t>
            </w:r>
          </w:p>
        </w:tc>
        <w:tc>
          <w:tcPr>
            <w:tcW w:w="296" w:type="dxa"/>
          </w:tcPr>
          <w:p w14:paraId="2BB09B3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313F91A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6EC4320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7BF79F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7B6C4F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9ADD45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297" w:type="dxa"/>
          </w:tcPr>
          <w:p w14:paraId="6CB7434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D9CCD7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382290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036C447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6B8A493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326A1B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C17875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DAFA02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359F846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43A66E6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62E563B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52F539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3A5FE0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21015C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5E208A6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216B393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97F912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DEF932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AEC214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FC61EF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0E9E2EE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657A8A4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29183D6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1F98B2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D5C9AC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64ABB4C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A438F3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7CD9DEA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4D40D82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BB0743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B67DA2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A2887B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FEA91B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4E5732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17F45D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AA6CBB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3BE2861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</w:tr>
      <w:tr w:rsidR="000E38D6" w:rsidRPr="000E38D6" w14:paraId="194DD761" w14:textId="77777777" w:rsidTr="00DA1D73">
        <w:tc>
          <w:tcPr>
            <w:tcW w:w="1205" w:type="dxa"/>
          </w:tcPr>
          <w:p w14:paraId="46F08A7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Walker 2020</w:t>
            </w:r>
          </w:p>
        </w:tc>
        <w:tc>
          <w:tcPr>
            <w:tcW w:w="296" w:type="dxa"/>
          </w:tcPr>
          <w:p w14:paraId="14FDE0E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6AAA1C0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1B01A95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9CA009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5856B1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A6AEB3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2CF435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45886E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33C1B4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3EEE74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7F2A837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D03AC0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0EA686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BB4CAB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51D1429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63F3931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125E87B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F8A21D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141408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3F5615F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6495C68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60ED080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0599AC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892D06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350F32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38D062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643320A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18789FF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69E169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59D5270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6146E34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778ADDC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56C2A1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419675F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4438498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E691D0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18C5C3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0BB1B7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519DB3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BFB497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23DF91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E8A2DF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3613310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</w:tr>
      <w:tr w:rsidR="000E38D6" w:rsidRPr="000E38D6" w14:paraId="23430202" w14:textId="77777777" w:rsidTr="00DA1D73">
        <w:tc>
          <w:tcPr>
            <w:tcW w:w="1205" w:type="dxa"/>
          </w:tcPr>
          <w:p w14:paraId="5A4C704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Horsburgh 2019</w:t>
            </w:r>
          </w:p>
        </w:tc>
        <w:tc>
          <w:tcPr>
            <w:tcW w:w="296" w:type="dxa"/>
          </w:tcPr>
          <w:p w14:paraId="417CAEB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674832B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57CDACA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8667D2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EDB46B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D357BC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7DA673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0B5C43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834CCF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CA803E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54AAE15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297" w:type="dxa"/>
          </w:tcPr>
          <w:p w14:paraId="3A932BB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B00909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FB73EB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53EE51E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78C970D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62FC064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98AE2B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0291E9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486534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5034AF6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103973C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71C95E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EB09B1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83B5E3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89AEE5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1AB6C24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7047A72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07E49E6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689E567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1D6927F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6301DA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EEE7C7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7E29B12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207F044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3D41E9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BA657E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297" w:type="dxa"/>
          </w:tcPr>
          <w:p w14:paraId="77880D7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9797D6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4CD875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BCE6FD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9A59DB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01A1479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</w:tr>
      <w:tr w:rsidR="000E38D6" w:rsidRPr="000E38D6" w14:paraId="6AD7340D" w14:textId="77777777" w:rsidTr="00DA1D73">
        <w:tc>
          <w:tcPr>
            <w:tcW w:w="1205" w:type="dxa"/>
          </w:tcPr>
          <w:p w14:paraId="5CB0BE0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proofErr w:type="spellStart"/>
            <w:r w:rsidRPr="000E38D6">
              <w:rPr>
                <w:rFonts w:ascii="Calibri" w:eastAsia="Calibri" w:hAnsi="Calibri" w:cs="Calibri"/>
                <w:sz w:val="18"/>
                <w:szCs w:val="18"/>
              </w:rPr>
              <w:t>Kharjul</w:t>
            </w:r>
            <w:proofErr w:type="spellEnd"/>
            <w:r w:rsidRPr="000E38D6">
              <w:rPr>
                <w:rFonts w:ascii="Calibri" w:eastAsia="Calibri" w:hAnsi="Calibri" w:cs="Calibri"/>
                <w:sz w:val="18"/>
                <w:szCs w:val="18"/>
              </w:rPr>
              <w:t xml:space="preserve"> 2019</w:t>
            </w:r>
          </w:p>
        </w:tc>
        <w:tc>
          <w:tcPr>
            <w:tcW w:w="296" w:type="dxa"/>
          </w:tcPr>
          <w:p w14:paraId="0376D37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009B785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6763671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B77730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085321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0DF156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94454E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D7AD98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CF8945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75FCE8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21840E9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297" w:type="dxa"/>
          </w:tcPr>
          <w:p w14:paraId="62301A4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A6E1AA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D02076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71E21EB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0AC0D30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226BB1B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88CB57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91A216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2A7FFC0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0AF383D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3B14870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D8DB1F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FF081E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8B477D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E65ABA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D75E80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7F53124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30F147C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335B34E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D09175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0D1893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18A2C0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1CC78D4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2E832E3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297" w:type="dxa"/>
          </w:tcPr>
          <w:p w14:paraId="798FC20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B13512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297" w:type="dxa"/>
          </w:tcPr>
          <w:p w14:paraId="4F1DDB8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77B9C0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C1D145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2A2A4C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49919B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207CB27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</w:tr>
      <w:tr w:rsidR="000E38D6" w:rsidRPr="000E38D6" w14:paraId="547E21C1" w14:textId="77777777" w:rsidTr="00DA1D73">
        <w:tc>
          <w:tcPr>
            <w:tcW w:w="1205" w:type="dxa"/>
          </w:tcPr>
          <w:p w14:paraId="5CF4D91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0E38D6">
              <w:rPr>
                <w:rFonts w:ascii="Calibri" w:eastAsia="Calibri" w:hAnsi="Calibri" w:cs="Calibri"/>
                <w:sz w:val="18"/>
                <w:szCs w:val="18"/>
              </w:rPr>
              <w:t>Xie</w:t>
            </w:r>
            <w:proofErr w:type="spellEnd"/>
            <w:r w:rsidRPr="000E38D6">
              <w:rPr>
                <w:rFonts w:ascii="Calibri" w:eastAsia="Calibri" w:hAnsi="Calibri" w:cs="Calibri"/>
                <w:sz w:val="18"/>
                <w:szCs w:val="18"/>
              </w:rPr>
              <w:t xml:space="preserve"> 2019</w:t>
            </w:r>
          </w:p>
        </w:tc>
        <w:tc>
          <w:tcPr>
            <w:tcW w:w="296" w:type="dxa"/>
          </w:tcPr>
          <w:p w14:paraId="3839700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0E8B44C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0FDAAC1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30986E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F888EB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4D759D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49F889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748EF9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41D283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5D9B7E3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314620C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N</w:t>
            </w:r>
          </w:p>
        </w:tc>
        <w:tc>
          <w:tcPr>
            <w:tcW w:w="297" w:type="dxa"/>
          </w:tcPr>
          <w:p w14:paraId="6A655F5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E078B0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26CB5F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6F8E010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35CA2EC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28715BD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FDD0EE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E90F4C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A0A653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1BDA6F7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25F2D25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F7C309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A60FAA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57CC4C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E96575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48A19C4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7AF4B99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9819ED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CB8749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B5E1C7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N</w:t>
            </w:r>
          </w:p>
        </w:tc>
        <w:tc>
          <w:tcPr>
            <w:tcW w:w="297" w:type="dxa"/>
          </w:tcPr>
          <w:p w14:paraId="14782B3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11E0F2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5937496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39076A7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C8BB7E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71B425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BCC84E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01288F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21CAA9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0CA4F3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C4E707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083E2E2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</w:tr>
      <w:tr w:rsidR="000E38D6" w:rsidRPr="000E38D6" w14:paraId="1A678C0C" w14:textId="77777777" w:rsidTr="00DA1D73">
        <w:tc>
          <w:tcPr>
            <w:tcW w:w="1205" w:type="dxa"/>
          </w:tcPr>
          <w:p w14:paraId="05E1C5C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proofErr w:type="spellStart"/>
            <w:r w:rsidRPr="000E38D6">
              <w:rPr>
                <w:rFonts w:ascii="Calibri" w:eastAsia="Calibri" w:hAnsi="Calibri" w:cs="Calibri"/>
                <w:sz w:val="18"/>
                <w:szCs w:val="18"/>
              </w:rPr>
              <w:t>Gatwood</w:t>
            </w:r>
            <w:proofErr w:type="spellEnd"/>
            <w:r w:rsidRPr="000E38D6">
              <w:rPr>
                <w:rFonts w:ascii="Calibri" w:eastAsia="Calibri" w:hAnsi="Calibri" w:cs="Calibri"/>
                <w:sz w:val="18"/>
                <w:szCs w:val="18"/>
              </w:rPr>
              <w:t xml:space="preserve"> 2018</w:t>
            </w:r>
          </w:p>
        </w:tc>
        <w:tc>
          <w:tcPr>
            <w:tcW w:w="296" w:type="dxa"/>
          </w:tcPr>
          <w:p w14:paraId="416E176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37847A4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7054921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7749BE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F8E8F6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B20B7E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13B6C4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FB5164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124E77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FD02D9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5071317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183DD5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ACEA85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51D271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0A715F2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3A5BD45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6FEE463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3090E7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D7DAF2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9B5013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3FFBC47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38ABDE6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47F9D2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EBC166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0B3C98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C4719A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4EB0252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568E7BB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332D3C4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96E41F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5E66AB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398C63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6F9471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2428CA5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4BE66F8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251494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3764F8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CD633E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093004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27ECDA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5A4776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1858E4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0BB0D85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</w:t>
            </w:r>
          </w:p>
        </w:tc>
      </w:tr>
      <w:tr w:rsidR="000E38D6" w:rsidRPr="000E38D6" w14:paraId="5FC8EB1D" w14:textId="77777777" w:rsidTr="00DA1D73">
        <w:tc>
          <w:tcPr>
            <w:tcW w:w="1205" w:type="dxa"/>
          </w:tcPr>
          <w:p w14:paraId="11745C1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McGovern 2018</w:t>
            </w:r>
          </w:p>
        </w:tc>
        <w:tc>
          <w:tcPr>
            <w:tcW w:w="296" w:type="dxa"/>
          </w:tcPr>
          <w:p w14:paraId="37FC920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6F7AE39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5879276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AE8E89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42FCAB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8808A8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64E16E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CD29EC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721E47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A47E2C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62D3FC3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9803AA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756DCA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A5ADCB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3AD306B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4CB676D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0EF9414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B4A760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29F6CB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91BB2A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36A2882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144D992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FF86ED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8C0FE8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EF070F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92A359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3357438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35C6E2D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29FA416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0ABF5B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FFD690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17B2462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D3AE02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46B4F2C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26D3B81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34AB38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3D64C7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F3F2AF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560547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B955A6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BBA275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F83189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2353C56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</w:tr>
      <w:tr w:rsidR="000E38D6" w:rsidRPr="000E38D6" w14:paraId="2D1F6669" w14:textId="77777777" w:rsidTr="00DA1D73">
        <w:tc>
          <w:tcPr>
            <w:tcW w:w="1205" w:type="dxa"/>
          </w:tcPr>
          <w:p w14:paraId="39F0AA8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Taira 2017</w:t>
            </w:r>
          </w:p>
        </w:tc>
        <w:tc>
          <w:tcPr>
            <w:tcW w:w="296" w:type="dxa"/>
          </w:tcPr>
          <w:p w14:paraId="60CBB61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02158C8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0FBC569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7534A0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14CF27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FFDE6D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A8CACE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1D0FC1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964F69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15419A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0268003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ADC354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CF60BE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633F64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327C260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5FCC071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3139568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FB82F1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57F4315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4E16C81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5B06747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21ADF05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8E9F28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20AE6D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747656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90923D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2EAFB9C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2676F19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3C200A9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4426A8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2FD1DD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36FDEA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5BCD8F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58DCA67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23EC080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0FD406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E9D527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4707F6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AD4A83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B458A4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5D60F1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00DF52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128255B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</w:tr>
      <w:tr w:rsidR="000E38D6" w:rsidRPr="000E38D6" w14:paraId="4F01357E" w14:textId="77777777" w:rsidTr="00DA1D73">
        <w:tc>
          <w:tcPr>
            <w:tcW w:w="1205" w:type="dxa"/>
          </w:tcPr>
          <w:p w14:paraId="28A8999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Lee 2017</w:t>
            </w:r>
          </w:p>
        </w:tc>
        <w:tc>
          <w:tcPr>
            <w:tcW w:w="296" w:type="dxa"/>
          </w:tcPr>
          <w:p w14:paraId="67183E3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2816DAE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0FD9C35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027A32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BAA814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72F766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2DD80E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6A77FC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2DCD46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CCE0DB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67F2426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3EA90C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8C226C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B57328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5B3A5DC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92B809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03" w:type="dxa"/>
          </w:tcPr>
          <w:p w14:paraId="44F0112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48CE837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5957F7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4346A90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08D04ED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3A6E206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DDE823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C3532B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FE6A68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E8FC7B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2CEE5BB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4F40CB2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3BE6AF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3B1955E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5600404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2AFA03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6A23A7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18A8E07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1B6E4E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07959C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A76D10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B3F002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AF56CA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455002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BF3C3B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1A729E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24FE68A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</w:tr>
      <w:tr w:rsidR="000E38D6" w:rsidRPr="000E38D6" w14:paraId="043D750D" w14:textId="77777777" w:rsidTr="00DA1D73">
        <w:tc>
          <w:tcPr>
            <w:tcW w:w="1205" w:type="dxa"/>
          </w:tcPr>
          <w:p w14:paraId="7C6DFB6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ing 2017</w:t>
            </w:r>
          </w:p>
        </w:tc>
        <w:tc>
          <w:tcPr>
            <w:tcW w:w="296" w:type="dxa"/>
          </w:tcPr>
          <w:p w14:paraId="2252E6C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616C2F0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0E558F2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36213C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49C904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556EFD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297" w:type="dxa"/>
          </w:tcPr>
          <w:p w14:paraId="533C105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24B3EB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BB1779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24529B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725EB0E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5B5F3E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0599D6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8F79D9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3E66177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D9E964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77F90E0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89BAE0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76F549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050E460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0FA26F5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65951CF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4840AF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8A56F2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DA6520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0A5EA8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28230CF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63B63EE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6198A49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37F04D2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18CC2EB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C2873F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6F512D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62E0626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552BC7E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BA0FBD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9EABB9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D2BE1E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78553E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0F06C6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27BA10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BDE76D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50811CD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</w:tr>
      <w:tr w:rsidR="000E38D6" w:rsidRPr="000E38D6" w14:paraId="56B221D7" w14:textId="77777777" w:rsidTr="00DA1D73">
        <w:tc>
          <w:tcPr>
            <w:tcW w:w="1205" w:type="dxa"/>
          </w:tcPr>
          <w:p w14:paraId="44C025A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Sutton 2017</w:t>
            </w:r>
          </w:p>
        </w:tc>
        <w:tc>
          <w:tcPr>
            <w:tcW w:w="296" w:type="dxa"/>
          </w:tcPr>
          <w:p w14:paraId="1A7043E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5FEA4B3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3A54435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DA8299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750362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B3B88F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602F23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A1299D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6A3DA7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6700E48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284B7B4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297" w:type="dxa"/>
          </w:tcPr>
          <w:p w14:paraId="72C494F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A941A4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EC0FF8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6D17502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326BDDC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6F274EC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2068A2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FEDD97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2BBD2D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3A954A1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0C47499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5DEF06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4B9BBB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46357F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23160C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7B5AED9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6A5A7DC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2C97D16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748FFE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68F516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6332FDF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645B7E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2BAC3A0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093C2CF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297" w:type="dxa"/>
          </w:tcPr>
          <w:p w14:paraId="6494C4B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A4B459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4B8C88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FF0EE3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8F0208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F1CC5D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DDDB68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0DB0E79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</w:tr>
      <w:tr w:rsidR="000E38D6" w:rsidRPr="000E38D6" w14:paraId="5954C512" w14:textId="77777777" w:rsidTr="00DA1D73">
        <w:tc>
          <w:tcPr>
            <w:tcW w:w="1205" w:type="dxa"/>
          </w:tcPr>
          <w:p w14:paraId="0AC90A9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Lin 2017</w:t>
            </w:r>
          </w:p>
        </w:tc>
        <w:tc>
          <w:tcPr>
            <w:tcW w:w="296" w:type="dxa"/>
          </w:tcPr>
          <w:p w14:paraId="5DA8731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2253F53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09F36A9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A4C14D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3C95A7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EA094E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17DE7B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62F4A5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F43FD4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E58033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317FB22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AE1D72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5080FB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14EE44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7A99202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5F72A12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4B9E19A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B4C1C5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1E8710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D43F1B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429C650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04DC97D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DB99B8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48F3E2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650A1B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E59601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55C763E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5D50C58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7EB6846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3B01BA9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C5FC04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05FDE4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8DE062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089EFC4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56402DA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723D93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551481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A47288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6EA367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237EC9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67B23C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D1896D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635F47D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</w:tr>
      <w:tr w:rsidR="000E38D6" w:rsidRPr="000E38D6" w14:paraId="3D4FC192" w14:textId="77777777" w:rsidTr="00DA1D73">
        <w:tc>
          <w:tcPr>
            <w:tcW w:w="1205" w:type="dxa"/>
          </w:tcPr>
          <w:p w14:paraId="241930F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Fernández 2017</w:t>
            </w:r>
          </w:p>
        </w:tc>
        <w:tc>
          <w:tcPr>
            <w:tcW w:w="296" w:type="dxa"/>
          </w:tcPr>
          <w:p w14:paraId="7577222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7666307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495F5B9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A48A50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FEF4E0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A91A95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297" w:type="dxa"/>
          </w:tcPr>
          <w:p w14:paraId="6119D14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67F9CB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8ABEA3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645936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4635AD1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43D314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A9945C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517490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5959419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5035687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2BF467D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A40135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733F7C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4FB680F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277D4EA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0D3E4F5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A7719D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628424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1825A9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0DABF7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22F09CF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03C35E7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90AE84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327E7DE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39B00BA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1BC33F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C21DE2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5A542EB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6A913DA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0F736B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6F9E3E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BA96A0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D54E56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CF1AB5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E46D31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E1CF2E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479F175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</w:tr>
      <w:tr w:rsidR="000E38D6" w:rsidRPr="000E38D6" w14:paraId="19ABDC9C" w14:textId="77777777" w:rsidTr="00DA1D73">
        <w:tc>
          <w:tcPr>
            <w:tcW w:w="1205" w:type="dxa"/>
          </w:tcPr>
          <w:p w14:paraId="37C1CAC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Reynolds 2016</w:t>
            </w:r>
          </w:p>
        </w:tc>
        <w:tc>
          <w:tcPr>
            <w:tcW w:w="296" w:type="dxa"/>
          </w:tcPr>
          <w:p w14:paraId="208C9B0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4D24C6A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16E6678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01DDAD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4604FA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DDD923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83E1C5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1D14A6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51F6E3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1D3FAF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C4EA38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FE5345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7149D9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CEF142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1AE51C0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626FDAD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782AE50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0A0707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6067C7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1E28E4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6B79A6A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34FAC1C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2E935A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7BB33C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3BD844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8875ED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1C4F5FC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2C19920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6C032C3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0C443D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46BBE1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4674AA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9A880A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205D3EA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343A0D7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222BAC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963975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CB1CFE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C81AEF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6219EF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2DCE2F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EFB16A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21A0320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</w:tr>
      <w:tr w:rsidR="000E38D6" w:rsidRPr="000E38D6" w14:paraId="19BEA260" w14:textId="77777777" w:rsidTr="00DA1D73">
        <w:tc>
          <w:tcPr>
            <w:tcW w:w="1205" w:type="dxa"/>
          </w:tcPr>
          <w:p w14:paraId="713B0AA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Patel 2016</w:t>
            </w:r>
          </w:p>
        </w:tc>
        <w:tc>
          <w:tcPr>
            <w:tcW w:w="296" w:type="dxa"/>
          </w:tcPr>
          <w:p w14:paraId="0113F16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751FA18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5985887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2D15EB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52AE39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96963A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B20008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5C17AE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A9603A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8162B6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158BE82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3571DC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01E38C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27604B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549EA33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64E82F3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3A67968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306EBE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B94A02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7FD0206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6E78DAE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2D72999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07A652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28797A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6D2DA7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2148C9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3961F92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7EA15DB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F95D11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0183001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19A7A76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FCD2E7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D7BBA9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5EB14B7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52A887D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6712A9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E7C902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BB29D6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E4C661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3F5175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C8DF53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D0451A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19BD99B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</w:tr>
      <w:tr w:rsidR="000E38D6" w:rsidRPr="000E38D6" w14:paraId="51725AA4" w14:textId="77777777" w:rsidTr="00DA1D73">
        <w:tc>
          <w:tcPr>
            <w:tcW w:w="1205" w:type="dxa"/>
          </w:tcPr>
          <w:p w14:paraId="41680CC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Lo-</w:t>
            </w:r>
            <w:proofErr w:type="spellStart"/>
            <w:r w:rsidRPr="000E38D6">
              <w:rPr>
                <w:rFonts w:ascii="Calibri" w:eastAsia="Calibri" w:hAnsi="Calibri" w:cs="Arial"/>
                <w:sz w:val="18"/>
                <w:szCs w:val="18"/>
              </w:rPr>
              <w:t>Ciganic</w:t>
            </w:r>
            <w:proofErr w:type="spellEnd"/>
            <w:r w:rsidRPr="000E38D6">
              <w:rPr>
                <w:rFonts w:ascii="Calibri" w:eastAsia="Calibri" w:hAnsi="Calibri" w:cs="Arial"/>
                <w:sz w:val="18"/>
                <w:szCs w:val="18"/>
              </w:rPr>
              <w:t xml:space="preserve"> 2016</w:t>
            </w:r>
          </w:p>
        </w:tc>
        <w:tc>
          <w:tcPr>
            <w:tcW w:w="296" w:type="dxa"/>
          </w:tcPr>
          <w:p w14:paraId="4FBDED5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44477A1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0523FA3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042970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5A89DD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0BD1B9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1D7ACA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A07126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C59D8C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6DDF2A1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55E39E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AE0177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1F184E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983723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22C2B1E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222EDA2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7A740D1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1262B8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060B8A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999AE7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77C81C5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52F35BF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D1CEFD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A292F3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906433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04CE80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016E089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754D787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3812D8E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618D8E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24724B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E5741F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489716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17D02E6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2890B87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297" w:type="dxa"/>
          </w:tcPr>
          <w:p w14:paraId="5300F2D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671CF0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71FB84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6ED3DE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66BC28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F1243B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ABD277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15A0B5F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</w:tr>
      <w:tr w:rsidR="000E38D6" w:rsidRPr="000E38D6" w14:paraId="5DA0E228" w14:textId="77777777" w:rsidTr="00DA1D73">
        <w:tc>
          <w:tcPr>
            <w:tcW w:w="1205" w:type="dxa"/>
          </w:tcPr>
          <w:p w14:paraId="2B0C141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Calip 2015</w:t>
            </w:r>
          </w:p>
        </w:tc>
        <w:tc>
          <w:tcPr>
            <w:tcW w:w="296" w:type="dxa"/>
          </w:tcPr>
          <w:p w14:paraId="096C111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11D7C16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1D23221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7DEF95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010283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6E2B25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1E1C6F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D9A02F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8716BE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245DF3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1D9096A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EF0201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D0BFEA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0342C0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6C89AB3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787AFA7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20E744A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342898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AA2AA0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1D60B76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2269293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375DDB7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6B8896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07CA20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8604C9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168291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53FCE2B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2793843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6145039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2FA83D4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443C32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6A3954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CA1946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7DC76A0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663B0E8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2A9C45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5DDE8E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D3D326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FC3584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41EAB4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79DBCE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965ACC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5CA268F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</w:tr>
      <w:tr w:rsidR="000E38D6" w:rsidRPr="000E38D6" w14:paraId="3C7A19BE" w14:textId="77777777" w:rsidTr="00DA1D73">
        <w:tc>
          <w:tcPr>
            <w:tcW w:w="1205" w:type="dxa"/>
          </w:tcPr>
          <w:p w14:paraId="0010F4F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Chong 2014</w:t>
            </w:r>
          </w:p>
        </w:tc>
        <w:tc>
          <w:tcPr>
            <w:tcW w:w="296" w:type="dxa"/>
          </w:tcPr>
          <w:p w14:paraId="259393A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299476A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3F98343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D1701A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6A688C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DDA2DD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61D21A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6A1561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66FA5D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438FC0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1929356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CF2148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E0B02D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778027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7203505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042E13E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76BDD61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BCAF60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44DB4C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141CF35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35B0EBA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5F4E7B8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0E6CE6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1891AC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3D4806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A4F004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3C99BB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4867E77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5526AEB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4809AC6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628946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DD3411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C73DB6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43B3E68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67A00ED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266AF6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86456C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C616E3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0CD98E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A70CCC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46D0B3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6533E4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6288FDB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</w:tr>
      <w:tr w:rsidR="000E38D6" w:rsidRPr="000E38D6" w14:paraId="37C08A44" w14:textId="77777777" w:rsidTr="00DA1D73">
        <w:tc>
          <w:tcPr>
            <w:tcW w:w="1205" w:type="dxa"/>
          </w:tcPr>
          <w:p w14:paraId="333A53B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Juarez 2014</w:t>
            </w:r>
          </w:p>
        </w:tc>
        <w:tc>
          <w:tcPr>
            <w:tcW w:w="296" w:type="dxa"/>
          </w:tcPr>
          <w:p w14:paraId="5FAA1DB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1C43FDC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776CA45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DEAB6D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0761AE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DF3930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297" w:type="dxa"/>
          </w:tcPr>
          <w:p w14:paraId="645C050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938B73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FD9167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563EAAA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D253B4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85F191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353219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73D40B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43E8FE5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5C72BA4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3861321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3CBD00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3CF8B2C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2BEF370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131F3DB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308E9EF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A74761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0E42C5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C85345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D34917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24BD691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117619B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7AC519F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76829B3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B8A19C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4C0AA33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F23F48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3168DBC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1EC50B8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857515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8D9668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73E372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8D6E0A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6747E4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E1DDC1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A92085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2F5700A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</w:tr>
      <w:tr w:rsidR="000E38D6" w:rsidRPr="000E38D6" w14:paraId="53182958" w14:textId="77777777" w:rsidTr="00DA1D73">
        <w:tc>
          <w:tcPr>
            <w:tcW w:w="1205" w:type="dxa"/>
          </w:tcPr>
          <w:p w14:paraId="708521C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Langley 2014</w:t>
            </w:r>
          </w:p>
        </w:tc>
        <w:tc>
          <w:tcPr>
            <w:tcW w:w="296" w:type="dxa"/>
          </w:tcPr>
          <w:p w14:paraId="3E6CB4C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6B6094E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733D54D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2ED47F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3EF036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3619DF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2F604F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32A4C4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8BD2EF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CC07FA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4FEEA25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297" w:type="dxa"/>
          </w:tcPr>
          <w:p w14:paraId="10D751B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F67302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4AF0B0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6A46001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1A7EBE0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0B4C476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85B9A0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3D31AC9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35B68B0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3700362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1E2B43C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CD2E9B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25C66C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DDF7F6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226E16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18A2817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2D4C8F0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6D1834F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54B3F83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7470B3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B85E24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A47429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1AD38C6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40BE1F9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8CDB07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5F8180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9BDB67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E0E578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7410E4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5CE1FE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FAA8D6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3D00646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</w:tr>
      <w:tr w:rsidR="000E38D6" w:rsidRPr="000E38D6" w14:paraId="0BFF50CE" w14:textId="77777777" w:rsidTr="00DA1D73">
        <w:tc>
          <w:tcPr>
            <w:tcW w:w="1205" w:type="dxa"/>
          </w:tcPr>
          <w:p w14:paraId="60F6E6B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proofErr w:type="spellStart"/>
            <w:r w:rsidRPr="000E38D6">
              <w:rPr>
                <w:rFonts w:ascii="Calibri" w:eastAsia="Calibri" w:hAnsi="Calibri" w:cs="Arial"/>
                <w:sz w:val="18"/>
                <w:szCs w:val="18"/>
              </w:rPr>
              <w:t>Rolnick</w:t>
            </w:r>
            <w:proofErr w:type="spellEnd"/>
            <w:r w:rsidRPr="000E38D6">
              <w:rPr>
                <w:rFonts w:ascii="Calibri" w:eastAsia="Calibri" w:hAnsi="Calibri" w:cs="Arial"/>
                <w:sz w:val="18"/>
                <w:szCs w:val="18"/>
              </w:rPr>
              <w:t xml:space="preserve"> 2013</w:t>
            </w:r>
          </w:p>
        </w:tc>
        <w:tc>
          <w:tcPr>
            <w:tcW w:w="296" w:type="dxa"/>
          </w:tcPr>
          <w:p w14:paraId="7AFDDAD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77C1343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49FCC7D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18A92C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C2E1E8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05533D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FB3E4B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35A90E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476E0E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F9E49E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68693F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3E72B3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672D27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E023E5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271E27C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4AE9FD6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0DAA292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3F9E93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5744B8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982598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28B06D1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1355491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9E2EE3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1D9D0E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C2F2F3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93324E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3A1B762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4A91887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4C2D418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7F38B5E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DA67C0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6F061E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EE9649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1AC5B8A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2E48809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E799F4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AE06E1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EED2A0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B71F9B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E8539D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808E9F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903675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72A0558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</w:tr>
      <w:tr w:rsidR="000E38D6" w:rsidRPr="000E38D6" w14:paraId="60BD9849" w14:textId="77777777" w:rsidTr="00DA1D73">
        <w:tc>
          <w:tcPr>
            <w:tcW w:w="1205" w:type="dxa"/>
          </w:tcPr>
          <w:p w14:paraId="5CCB9A1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proofErr w:type="spellStart"/>
            <w:r w:rsidRPr="000E38D6">
              <w:rPr>
                <w:rFonts w:ascii="Calibri" w:eastAsia="Calibri" w:hAnsi="Calibri" w:cs="Arial"/>
                <w:sz w:val="18"/>
                <w:szCs w:val="18"/>
              </w:rPr>
              <w:t>Raebel</w:t>
            </w:r>
            <w:proofErr w:type="spellEnd"/>
            <w:r w:rsidRPr="000E38D6">
              <w:rPr>
                <w:rFonts w:ascii="Calibri" w:eastAsia="Calibri" w:hAnsi="Calibri" w:cs="Arial"/>
                <w:sz w:val="18"/>
                <w:szCs w:val="18"/>
              </w:rPr>
              <w:t xml:space="preserve"> 2012</w:t>
            </w:r>
          </w:p>
        </w:tc>
        <w:tc>
          <w:tcPr>
            <w:tcW w:w="296" w:type="dxa"/>
          </w:tcPr>
          <w:p w14:paraId="09E276F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4FFA8DB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5A1B70D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9C5776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783395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03C511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4FEE06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0F49AF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2EA397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EAA8EF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203BC80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0751F0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834977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4A3084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6D82063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3034D46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75C45ED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9770A2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6CDBF9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E3C68B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3E88F77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278952D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A3AC83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C1F808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F91BA3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4A2AD2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3FD94F5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0EC6845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0CFEA7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7363213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CFEEF9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B3B146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48AA05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1536EDA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7748A9C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9A7719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7BDB6B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418B81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35C44F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5CEB17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57BE8B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D9AB7C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038A03B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</w:tr>
      <w:tr w:rsidR="000E38D6" w:rsidRPr="000E38D6" w14:paraId="6FDBE699" w14:textId="77777777" w:rsidTr="00DA1D73">
        <w:tc>
          <w:tcPr>
            <w:tcW w:w="1205" w:type="dxa"/>
          </w:tcPr>
          <w:p w14:paraId="64881EA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Adeyemi 2012</w:t>
            </w:r>
          </w:p>
        </w:tc>
        <w:tc>
          <w:tcPr>
            <w:tcW w:w="296" w:type="dxa"/>
          </w:tcPr>
          <w:p w14:paraId="550DE43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10F8ADC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2F2F940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F4F414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E887ED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575BD9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0F817E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8B92FD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36E074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F1B02E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0A4AD09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33078E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59A5C0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DC86D6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7D19D67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634683F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2340FBF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F0DE6E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360E98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57EC2BF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1A60BFD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0CAB50C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34791D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BB2453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1150DB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FBCFA8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7FE4ECD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0C5E79A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1F6DC03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507452A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992B10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B9CFD8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0B7FF0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6DBFDCE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748B561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071F8F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F69AC8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40D37E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A263F8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85F269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558F3F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094BEB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35649CB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</w:tr>
      <w:tr w:rsidR="000E38D6" w:rsidRPr="000E38D6" w14:paraId="4C354CB5" w14:textId="77777777" w:rsidTr="00DA1D73">
        <w:tc>
          <w:tcPr>
            <w:tcW w:w="1205" w:type="dxa"/>
          </w:tcPr>
          <w:p w14:paraId="622A738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proofErr w:type="spellStart"/>
            <w:r w:rsidRPr="000E38D6">
              <w:rPr>
                <w:rFonts w:ascii="Calibri" w:eastAsia="Calibri" w:hAnsi="Calibri" w:cs="Arial"/>
                <w:sz w:val="18"/>
                <w:szCs w:val="18"/>
              </w:rPr>
              <w:t>Egede</w:t>
            </w:r>
            <w:proofErr w:type="spellEnd"/>
            <w:r w:rsidRPr="000E38D6">
              <w:rPr>
                <w:rFonts w:ascii="Calibri" w:eastAsia="Calibri" w:hAnsi="Calibri" w:cs="Arial"/>
                <w:sz w:val="18"/>
                <w:szCs w:val="18"/>
              </w:rPr>
              <w:t xml:space="preserve"> 2011</w:t>
            </w:r>
          </w:p>
        </w:tc>
        <w:tc>
          <w:tcPr>
            <w:tcW w:w="296" w:type="dxa"/>
          </w:tcPr>
          <w:p w14:paraId="119F6DF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2C4B829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67DDA21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CA1026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7E641C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77520C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377CE8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63A24F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FAA275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DB3691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6D2FA8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6E129C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70C043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309AA4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44D68E4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61E33B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7FB36E4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199FEB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BCEA95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32438B8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644BBB5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485ECC8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7D91B4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EF9450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BD9A7F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80D455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002AAEB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007D899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6B13F09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700F84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B4195E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E21B91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EC62A9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635C425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569BD8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498A72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F525FF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638287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374939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A4E596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AC8869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9DFC49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4885B31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</w:tr>
      <w:tr w:rsidR="000E38D6" w:rsidRPr="000E38D6" w14:paraId="4BE50A04" w14:textId="77777777" w:rsidTr="00DA1D73">
        <w:tc>
          <w:tcPr>
            <w:tcW w:w="1205" w:type="dxa"/>
          </w:tcPr>
          <w:p w14:paraId="33CC882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Zhu 2011</w:t>
            </w:r>
          </w:p>
        </w:tc>
        <w:tc>
          <w:tcPr>
            <w:tcW w:w="296" w:type="dxa"/>
          </w:tcPr>
          <w:p w14:paraId="4891310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05132EC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4BF6D34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71400B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56D4A7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CCEC87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297" w:type="dxa"/>
          </w:tcPr>
          <w:p w14:paraId="63EC71A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0D06B3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6ADA6C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EE4B21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690A9F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6D6515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6FC195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0647C5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0A03D54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5018CD7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628E560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987D6B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B44E17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C8AEB9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587D241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53DEB2E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182A11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B69A56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EFC0C6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675BCE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1DDC440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2629B7C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297CFA5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3A9D487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EF16A5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E89BAD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4D284A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6B37E8B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5AE86DF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1D00F6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5EC88E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E4C407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E51BA1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05D12A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DA11B6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8A4577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63BC5A6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</w:tr>
      <w:tr w:rsidR="000E38D6" w:rsidRPr="000E38D6" w14:paraId="5FB09FB6" w14:textId="77777777" w:rsidTr="00DA1D73">
        <w:tc>
          <w:tcPr>
            <w:tcW w:w="1205" w:type="dxa"/>
          </w:tcPr>
          <w:p w14:paraId="2CBE2B2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0E38D6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Gebregziabher</w:t>
            </w:r>
            <w:proofErr w:type="spellEnd"/>
            <w:r w:rsidRPr="000E38D6">
              <w:rPr>
                <w:rFonts w:ascii="Calibri" w:eastAsia="Calibri" w:hAnsi="Calibri" w:cs="Calibri"/>
                <w:sz w:val="18"/>
                <w:szCs w:val="18"/>
              </w:rPr>
              <w:t xml:space="preserve"> 2011</w:t>
            </w:r>
          </w:p>
        </w:tc>
        <w:tc>
          <w:tcPr>
            <w:tcW w:w="296" w:type="dxa"/>
          </w:tcPr>
          <w:p w14:paraId="168B0A2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6F116BD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0A62B94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86A85A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997101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35239A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47B4F2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9996D6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E07E70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0360D9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54B4603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6DB788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CAB40A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0DD668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28B2DA3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7069C73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250C906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E0B956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D6F8B2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B3A1F0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0FC50A7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152E3BB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9B48FF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F0436C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FB6125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6E94C5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6F23B30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4797D73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2727C0A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3B15B90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B691C6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A72D4B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2562BC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7EDAEC0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2F9CB35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999B7E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930C67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F3AFA9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4ABEBD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282618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EE55A0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FBAB4E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68BAC1F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</w:tr>
      <w:tr w:rsidR="000E38D6" w:rsidRPr="000E38D6" w14:paraId="2C5CD1F4" w14:textId="77777777" w:rsidTr="00DA1D73">
        <w:tc>
          <w:tcPr>
            <w:tcW w:w="1205" w:type="dxa"/>
          </w:tcPr>
          <w:p w14:paraId="15EBE7A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Osborn 2011</w:t>
            </w:r>
          </w:p>
        </w:tc>
        <w:tc>
          <w:tcPr>
            <w:tcW w:w="296" w:type="dxa"/>
          </w:tcPr>
          <w:p w14:paraId="1623BA8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73B7AF5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68CECF2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0EE2C0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C1C54C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5EDF5C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4FB44D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68D9D2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1D2332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480197D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002BEFA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297" w:type="dxa"/>
          </w:tcPr>
          <w:p w14:paraId="3096730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6C7895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7FECC6D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3995FA9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49BAE7F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2262C82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2A5419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58D1BA8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00EEDA1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66316B8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10F7560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BAC98D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76F8C4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D6641E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6FB5C9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041CCC4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5FD5801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C9F79A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2D09BA5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693EF69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2F88092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0D308E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0B08B46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67FD6EE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094FA4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E512AA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ADE853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5A8681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8AF0D0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E93C65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62D010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678D21F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</w:tr>
      <w:tr w:rsidR="000E38D6" w:rsidRPr="000E38D6" w14:paraId="799335DA" w14:textId="77777777" w:rsidTr="00DA1D73">
        <w:tc>
          <w:tcPr>
            <w:tcW w:w="1205" w:type="dxa"/>
          </w:tcPr>
          <w:p w14:paraId="7FEF539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Yang 2009</w:t>
            </w:r>
          </w:p>
        </w:tc>
        <w:tc>
          <w:tcPr>
            <w:tcW w:w="296" w:type="dxa"/>
          </w:tcPr>
          <w:p w14:paraId="1B66621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41CD894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05187E3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7AE4BB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49B4F2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53829F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6AEB54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76E639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0EFE4E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E2E846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799B677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9DD5BE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C1CA4B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1E6A4A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584703F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376FF32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5CCFB92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7FF819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01B1E9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B71BBE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5541A0F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51C847A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B7155B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5F21FF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4C1932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1366CF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6FFF5C5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3285F47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5800F72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816CFF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E35EC8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5C1070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936C87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75B671C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7337974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6B2D98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650EBF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978175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F2598C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062575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7BD910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E718D0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253B936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</w:tr>
      <w:tr w:rsidR="000E38D6" w:rsidRPr="000E38D6" w14:paraId="7DBACAE9" w14:textId="77777777" w:rsidTr="00DA1D73">
        <w:tc>
          <w:tcPr>
            <w:tcW w:w="1205" w:type="dxa"/>
          </w:tcPr>
          <w:p w14:paraId="1F85DF1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0E38D6">
              <w:rPr>
                <w:rFonts w:ascii="Calibri" w:eastAsia="Calibri" w:hAnsi="Calibri" w:cs="Calibri"/>
                <w:sz w:val="18"/>
                <w:szCs w:val="18"/>
              </w:rPr>
              <w:t>Trinacty</w:t>
            </w:r>
            <w:proofErr w:type="spellEnd"/>
            <w:r w:rsidRPr="000E38D6">
              <w:rPr>
                <w:rFonts w:ascii="Calibri" w:eastAsia="Calibri" w:hAnsi="Calibri" w:cs="Calibri"/>
                <w:sz w:val="18"/>
                <w:szCs w:val="18"/>
              </w:rPr>
              <w:t xml:space="preserve"> 2009</w:t>
            </w:r>
          </w:p>
        </w:tc>
        <w:tc>
          <w:tcPr>
            <w:tcW w:w="296" w:type="dxa"/>
          </w:tcPr>
          <w:p w14:paraId="6DCB2DD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26A9B64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57C32F6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5FDE87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8CD097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CF0A5B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7116F7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2EECF6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E965BD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94ED36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0011C19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43D3C5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C3F9D3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F7EE10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318CB80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7E7C5AC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03B4532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7E6A93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6F605E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74D833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03AF274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718289E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7F1958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A02F6E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EC6A3A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55803BA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337DE36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7F8A409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5DD781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4C55C97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21F182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DEF3B6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DC7D6E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268D5ED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187C846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BEF0CA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CC60C5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4D4F23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85D558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FA6768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01D0CA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57A473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3F0A005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</w:tr>
      <w:tr w:rsidR="000E38D6" w:rsidRPr="000E38D6" w14:paraId="162290AD" w14:textId="77777777" w:rsidTr="00DA1D73">
        <w:tc>
          <w:tcPr>
            <w:tcW w:w="1205" w:type="dxa"/>
          </w:tcPr>
          <w:p w14:paraId="0207424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Adams 2008</w:t>
            </w:r>
          </w:p>
        </w:tc>
        <w:tc>
          <w:tcPr>
            <w:tcW w:w="296" w:type="dxa"/>
          </w:tcPr>
          <w:p w14:paraId="6B86A4E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2770856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22BB021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B4CB46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8B1B12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3E607F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ACDB1E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02DE25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B505EF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558419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05D9DEA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23EA1F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7D8C55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2178C6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7C72E1B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5E49816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44F5D2C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5A453B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C2C867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330890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3804E78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2F32B25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6F038A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8B9327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3D2892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EE4694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1BA8511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233AC58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0B8A96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747BAB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45D2162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27A9C28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699348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2E81C7D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43DC229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F27465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50C1F80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C560E8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C77F19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07AF4B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80AA3F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B40F6E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164CAA0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</w:tr>
      <w:tr w:rsidR="000E38D6" w:rsidRPr="000E38D6" w14:paraId="1C07FFC4" w14:textId="77777777" w:rsidTr="00DA1D73">
        <w:tc>
          <w:tcPr>
            <w:tcW w:w="1205" w:type="dxa"/>
          </w:tcPr>
          <w:p w14:paraId="47150C0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0E38D6">
              <w:rPr>
                <w:rFonts w:ascii="Calibri" w:eastAsia="Calibri" w:hAnsi="Calibri" w:cs="Calibri"/>
                <w:sz w:val="18"/>
                <w:szCs w:val="18"/>
              </w:rPr>
              <w:t>Shenolikar</w:t>
            </w:r>
            <w:proofErr w:type="spellEnd"/>
            <w:r w:rsidRPr="000E38D6">
              <w:rPr>
                <w:rFonts w:ascii="Calibri" w:eastAsia="Calibri" w:hAnsi="Calibri" w:cs="Calibri"/>
                <w:sz w:val="18"/>
                <w:szCs w:val="18"/>
              </w:rPr>
              <w:t xml:space="preserve"> 2006</w:t>
            </w:r>
          </w:p>
        </w:tc>
        <w:tc>
          <w:tcPr>
            <w:tcW w:w="296" w:type="dxa"/>
          </w:tcPr>
          <w:p w14:paraId="0D7C01F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6964909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520BB03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5752DF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B72193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33EA98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5F96EC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D1B11D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287941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1649C27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6B58C2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1DCF380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1A4EEF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F70105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29306DB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41EDEC9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5F99E79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E55A4E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6A41C1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0D686F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41042E5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5873529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B3467F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486156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6F0B92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BFB329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6ED040D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46535EE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076BA63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47D3987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B8BFD7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6486C27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0DE8CE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14D0F6B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2F9611D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B38326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5F1D76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9E189A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C6A691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94F662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60E161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57183B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4ED6A86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</w:tr>
      <w:tr w:rsidR="000E38D6" w:rsidRPr="000E38D6" w14:paraId="65CFFD83" w14:textId="77777777" w:rsidTr="00DA1D73">
        <w:tc>
          <w:tcPr>
            <w:tcW w:w="1205" w:type="dxa"/>
          </w:tcPr>
          <w:p w14:paraId="79EBD57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Lee 2005</w:t>
            </w:r>
          </w:p>
        </w:tc>
        <w:tc>
          <w:tcPr>
            <w:tcW w:w="296" w:type="dxa"/>
          </w:tcPr>
          <w:p w14:paraId="67686F0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2C790A4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6" w:type="dxa"/>
          </w:tcPr>
          <w:p w14:paraId="3A8C4DB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38E2BF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03A5FD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A7B167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2F19B3F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819D15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617FC7F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E267F9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25FA3E5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297" w:type="dxa"/>
          </w:tcPr>
          <w:p w14:paraId="0C36722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FC57D1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65C7CB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5528B25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154ED99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0CFD9CB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7871064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230B5CD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05F565A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03" w:type="dxa"/>
          </w:tcPr>
          <w:p w14:paraId="324A287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297" w:type="dxa"/>
          </w:tcPr>
          <w:p w14:paraId="6200154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83E3FA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471BEBB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152E985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797C2D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541A552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1142532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87BB9C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N</w:t>
            </w:r>
          </w:p>
        </w:tc>
        <w:tc>
          <w:tcPr>
            <w:tcW w:w="324" w:type="dxa"/>
          </w:tcPr>
          <w:p w14:paraId="7D94031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247F28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D302F7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0C98A1F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3" w:type="dxa"/>
          </w:tcPr>
          <w:p w14:paraId="568A8F7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X</w:t>
            </w:r>
          </w:p>
        </w:tc>
        <w:tc>
          <w:tcPr>
            <w:tcW w:w="324" w:type="dxa"/>
          </w:tcPr>
          <w:p w14:paraId="1CAEC969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8717A5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24" w:type="dxa"/>
          </w:tcPr>
          <w:p w14:paraId="346E3F9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048AF08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613B49D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3A8D415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58102D7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297" w:type="dxa"/>
          </w:tcPr>
          <w:p w14:paraId="7FAE563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  <w:tc>
          <w:tcPr>
            <w:tcW w:w="301" w:type="dxa"/>
          </w:tcPr>
          <w:p w14:paraId="5E2FAB6B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rFonts w:ascii="Calibri" w:eastAsia="Calibri" w:hAnsi="Calibri" w:cs="Arial"/>
                <w:sz w:val="18"/>
                <w:szCs w:val="18"/>
              </w:rPr>
              <w:t>Y</w:t>
            </w:r>
          </w:p>
        </w:tc>
      </w:tr>
      <w:tr w:rsidR="000E38D6" w:rsidRPr="000E38D6" w14:paraId="00F1361D" w14:textId="77777777" w:rsidTr="00DA1D73">
        <w:tc>
          <w:tcPr>
            <w:tcW w:w="1205" w:type="dxa"/>
          </w:tcPr>
          <w:p w14:paraId="773D7C0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Calibri"/>
                <w:sz w:val="18"/>
                <w:szCs w:val="18"/>
              </w:rPr>
            </w:pPr>
            <w:r w:rsidRPr="000E38D6">
              <w:rPr>
                <w:rFonts w:ascii="Calibri" w:eastAsia="Calibri" w:hAnsi="Calibri" w:cs="Calibri"/>
                <w:sz w:val="18"/>
                <w:szCs w:val="18"/>
              </w:rPr>
              <w:t>Key</w:t>
            </w:r>
          </w:p>
        </w:tc>
        <w:tc>
          <w:tcPr>
            <w:tcW w:w="4944" w:type="dxa"/>
            <w:gridSpan w:val="16"/>
          </w:tcPr>
          <w:p w14:paraId="0CCC18E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  <w:r w:rsidRPr="000E38D6">
              <w:rPr>
                <w:sz w:val="18"/>
                <w:szCs w:val="18"/>
              </w:rPr>
              <w:t>Y = yes, N = no, X = not applicable</w:t>
            </w:r>
          </w:p>
        </w:tc>
        <w:tc>
          <w:tcPr>
            <w:tcW w:w="303" w:type="dxa"/>
          </w:tcPr>
          <w:p w14:paraId="0CE3E8E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324" w:type="dxa"/>
          </w:tcPr>
          <w:p w14:paraId="1E69B17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324" w:type="dxa"/>
          </w:tcPr>
          <w:p w14:paraId="57CAF9A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324" w:type="dxa"/>
          </w:tcPr>
          <w:p w14:paraId="20D75A9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303" w:type="dxa"/>
          </w:tcPr>
          <w:p w14:paraId="00BA7F0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97" w:type="dxa"/>
          </w:tcPr>
          <w:p w14:paraId="0DA7661E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97" w:type="dxa"/>
          </w:tcPr>
          <w:p w14:paraId="6A05401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97" w:type="dxa"/>
          </w:tcPr>
          <w:p w14:paraId="6678009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324" w:type="dxa"/>
          </w:tcPr>
          <w:p w14:paraId="24BA8CCD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324" w:type="dxa"/>
          </w:tcPr>
          <w:p w14:paraId="23B84AF3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324" w:type="dxa"/>
          </w:tcPr>
          <w:p w14:paraId="702001C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303" w:type="dxa"/>
          </w:tcPr>
          <w:p w14:paraId="16F0FD4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324" w:type="dxa"/>
          </w:tcPr>
          <w:p w14:paraId="36320388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324" w:type="dxa"/>
          </w:tcPr>
          <w:p w14:paraId="37BE57B7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324" w:type="dxa"/>
          </w:tcPr>
          <w:p w14:paraId="1C37E31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97" w:type="dxa"/>
          </w:tcPr>
          <w:p w14:paraId="2710D55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324" w:type="dxa"/>
          </w:tcPr>
          <w:p w14:paraId="4BD5EDA2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303" w:type="dxa"/>
          </w:tcPr>
          <w:p w14:paraId="690A3711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324" w:type="dxa"/>
          </w:tcPr>
          <w:p w14:paraId="47EF7180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97" w:type="dxa"/>
          </w:tcPr>
          <w:p w14:paraId="47E20BAC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324" w:type="dxa"/>
          </w:tcPr>
          <w:p w14:paraId="45E6ACF6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97" w:type="dxa"/>
          </w:tcPr>
          <w:p w14:paraId="3D862D4A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97" w:type="dxa"/>
          </w:tcPr>
          <w:p w14:paraId="5F84342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97" w:type="dxa"/>
          </w:tcPr>
          <w:p w14:paraId="6DD1351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97" w:type="dxa"/>
          </w:tcPr>
          <w:p w14:paraId="0DEFE39F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97" w:type="dxa"/>
          </w:tcPr>
          <w:p w14:paraId="46FBF9E4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301" w:type="dxa"/>
          </w:tcPr>
          <w:p w14:paraId="4BAE8355" w14:textId="77777777" w:rsidR="000E38D6" w:rsidRPr="000E38D6" w:rsidRDefault="000E38D6" w:rsidP="000E38D6">
            <w:pPr>
              <w:suppressAutoHyphens/>
              <w:autoSpaceDN w:val="0"/>
              <w:textAlignment w:val="baseline"/>
              <w:rPr>
                <w:rFonts w:ascii="Calibri" w:eastAsia="Calibri" w:hAnsi="Calibri" w:cs="Arial"/>
                <w:sz w:val="18"/>
                <w:szCs w:val="18"/>
              </w:rPr>
            </w:pPr>
          </w:p>
        </w:tc>
      </w:tr>
    </w:tbl>
    <w:p w14:paraId="40B5AF08" w14:textId="77777777" w:rsidR="000E38D6" w:rsidRPr="000E38D6" w:rsidRDefault="000E38D6" w:rsidP="000E38D6">
      <w:pPr>
        <w:rPr>
          <w:bCs w:val="0"/>
        </w:rPr>
      </w:pPr>
    </w:p>
    <w:p w14:paraId="003471D1" w14:textId="77777777" w:rsidR="000E38D6" w:rsidRPr="000E38D6" w:rsidRDefault="000E38D6" w:rsidP="000E38D6"/>
    <w:sectPr w:rsidR="000E38D6" w:rsidRPr="000E38D6" w:rsidSect="000E38D6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7490F" w14:textId="77777777" w:rsidR="000E38D6" w:rsidRDefault="000E38D6" w:rsidP="000E38D6">
      <w:pPr>
        <w:spacing w:after="0" w:line="240" w:lineRule="auto"/>
      </w:pPr>
      <w:r>
        <w:separator/>
      </w:r>
    </w:p>
  </w:endnote>
  <w:endnote w:type="continuationSeparator" w:id="0">
    <w:p w14:paraId="2EAFD604" w14:textId="77777777" w:rsidR="000E38D6" w:rsidRDefault="000E38D6" w:rsidP="000E38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67D12" w14:textId="77777777" w:rsidR="000E38D6" w:rsidRDefault="000E38D6" w:rsidP="000E38D6">
      <w:pPr>
        <w:spacing w:after="0" w:line="240" w:lineRule="auto"/>
      </w:pPr>
      <w:r>
        <w:separator/>
      </w:r>
    </w:p>
  </w:footnote>
  <w:footnote w:type="continuationSeparator" w:id="0">
    <w:p w14:paraId="69324736" w14:textId="77777777" w:rsidR="000E38D6" w:rsidRDefault="000E38D6" w:rsidP="000E38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EA452E" w14:textId="5E91D826" w:rsidR="000E38D6" w:rsidRDefault="000E38D6" w:rsidP="000E38D6">
    <w:pPr>
      <w:pStyle w:val="Header"/>
      <w:rPr>
        <w:b w:val="0"/>
        <w:sz w:val="20"/>
        <w:szCs w:val="21"/>
      </w:rPr>
    </w:pPr>
    <w:r w:rsidRPr="00026EBD">
      <w:rPr>
        <w:sz w:val="20"/>
        <w:szCs w:val="21"/>
      </w:rPr>
      <w:t>Supplementary File</w:t>
    </w:r>
  </w:p>
  <w:p w14:paraId="2B99ADA0" w14:textId="1C1E0751" w:rsidR="000E38D6" w:rsidRPr="000E38D6" w:rsidRDefault="000E38D6" w:rsidP="000E38D6">
    <w:pPr>
      <w:rPr>
        <w:rFonts w:ascii="Calibri Light" w:hAnsi="Calibri Light" w:cs="Calibri Light"/>
        <w:b w:val="0"/>
        <w:bCs w:val="0"/>
        <w:sz w:val="18"/>
        <w:szCs w:val="18"/>
      </w:rPr>
    </w:pPr>
    <w:r w:rsidRPr="00447B33">
      <w:rPr>
        <w:rFonts w:ascii="Calibri Light" w:hAnsi="Calibri Light" w:cs="Calibri Light"/>
        <w:sz w:val="18"/>
        <w:szCs w:val="18"/>
      </w:rPr>
      <w:t>Ethnic Disparities in Medication Adherence? A Systematic Review Examining the Association between Ethnicity and Antidiabetic Medication Adherenc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8D6"/>
    <w:rsid w:val="000414DC"/>
    <w:rsid w:val="000E38D6"/>
    <w:rsid w:val="00951F67"/>
    <w:rsid w:val="00AA7BA4"/>
    <w:rsid w:val="00AE19A8"/>
    <w:rsid w:val="00B009FA"/>
    <w:rsid w:val="00F74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B62A3"/>
  <w15:chartTrackingRefBased/>
  <w15:docId w15:val="{6CDB9A8F-C5F3-4F9E-989D-1C204D88D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b/>
        <w:bCs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0E38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0E38D6"/>
  </w:style>
  <w:style w:type="paragraph" w:styleId="Footer">
    <w:name w:val="footer"/>
    <w:basedOn w:val="Normal"/>
    <w:link w:val="FooterChar"/>
    <w:unhideWhenUsed/>
    <w:rsid w:val="000E38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0E38D6"/>
  </w:style>
  <w:style w:type="numbering" w:customStyle="1" w:styleId="NoList1">
    <w:name w:val="No List1"/>
    <w:next w:val="NoList"/>
    <w:uiPriority w:val="99"/>
    <w:semiHidden/>
    <w:unhideWhenUsed/>
    <w:rsid w:val="000E38D6"/>
  </w:style>
  <w:style w:type="paragraph" w:styleId="Caption">
    <w:name w:val="caption"/>
    <w:basedOn w:val="Normal"/>
    <w:next w:val="Normal"/>
    <w:uiPriority w:val="35"/>
    <w:unhideWhenUsed/>
    <w:qFormat/>
    <w:rsid w:val="000E38D6"/>
    <w:pPr>
      <w:spacing w:after="200" w:line="240" w:lineRule="auto"/>
      <w:jc w:val="both"/>
    </w:pPr>
    <w:rPr>
      <w:b w:val="0"/>
      <w:bCs w:val="0"/>
      <w:i/>
      <w:iCs/>
      <w:color w:val="44546A" w:themeColor="text2"/>
      <w:sz w:val="18"/>
      <w:szCs w:val="18"/>
    </w:rPr>
  </w:style>
  <w:style w:type="numbering" w:customStyle="1" w:styleId="NoList11">
    <w:name w:val="No List11"/>
    <w:next w:val="NoList"/>
    <w:uiPriority w:val="99"/>
    <w:semiHidden/>
    <w:unhideWhenUsed/>
    <w:rsid w:val="000E38D6"/>
  </w:style>
  <w:style w:type="numbering" w:customStyle="1" w:styleId="NoList111">
    <w:name w:val="No List111"/>
    <w:next w:val="NoList"/>
    <w:uiPriority w:val="99"/>
    <w:semiHidden/>
    <w:unhideWhenUsed/>
    <w:rsid w:val="000E38D6"/>
  </w:style>
  <w:style w:type="table" w:styleId="TableGrid">
    <w:name w:val="Table Grid"/>
    <w:basedOn w:val="TableNormal"/>
    <w:uiPriority w:val="39"/>
    <w:rsid w:val="000E38D6"/>
    <w:pPr>
      <w:spacing w:after="0" w:line="240" w:lineRule="auto"/>
    </w:pPr>
    <w:rPr>
      <w:b w:val="0"/>
      <w:bCs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E38D6"/>
    <w:pPr>
      <w:spacing w:after="0" w:line="240" w:lineRule="auto"/>
    </w:pPr>
    <w:rPr>
      <w:b w:val="0"/>
      <w:bCs w:val="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0</Words>
  <Characters>296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h Asiri</dc:creator>
  <cp:keywords/>
  <dc:description/>
  <cp:lastModifiedBy>Rayah Asiri</cp:lastModifiedBy>
  <cp:revision>1</cp:revision>
  <dcterms:created xsi:type="dcterms:W3CDTF">2023-02-10T07:12:00Z</dcterms:created>
  <dcterms:modified xsi:type="dcterms:W3CDTF">2023-02-10T07:23:00Z</dcterms:modified>
</cp:coreProperties>
</file>